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61359C" w14:textId="22555055" w:rsidR="00347D98" w:rsidRDefault="003B1379" w:rsidP="000E1B68">
      <w:pPr>
        <w:spacing w:before="240" w:after="0"/>
        <w:jc w:val="center"/>
        <w:rPr>
          <w:rFonts w:ascii="Arial" w:hAnsi="Arial" w:cs="Arial"/>
          <w:bCs/>
          <w:color w:val="000000"/>
        </w:rPr>
      </w:pPr>
      <w:r w:rsidRPr="000D2121">
        <w:rPr>
          <w:rFonts w:ascii="Arial" w:hAnsi="Arial" w:cs="Arial"/>
          <w:b/>
          <w:bCs/>
          <w:iCs/>
        </w:rPr>
        <w:t>Study</w:t>
      </w:r>
      <w:r w:rsidR="00F67746" w:rsidRPr="000D2121">
        <w:rPr>
          <w:rFonts w:ascii="Arial" w:hAnsi="Arial" w:cs="Arial"/>
          <w:b/>
          <w:bCs/>
          <w:iCs/>
        </w:rPr>
        <w:t xml:space="preserve"> Title</w:t>
      </w:r>
      <w:r w:rsidR="00205DAF" w:rsidRPr="000D2121">
        <w:rPr>
          <w:rFonts w:ascii="Arial" w:hAnsi="Arial" w:cs="Arial"/>
          <w:b/>
          <w:bCs/>
          <w:iCs/>
        </w:rPr>
        <w:t xml:space="preserve">: </w:t>
      </w:r>
      <w:r w:rsidR="00347D98" w:rsidRPr="000D2121">
        <w:rPr>
          <w:rFonts w:ascii="Arial" w:hAnsi="Arial" w:cs="Arial"/>
          <w:bCs/>
          <w:color w:val="000000"/>
        </w:rPr>
        <w:t>The STRENGT</w:t>
      </w:r>
      <w:r w:rsidR="001001DE" w:rsidRPr="000D2121">
        <w:rPr>
          <w:rFonts w:ascii="Arial" w:hAnsi="Arial" w:cs="Arial"/>
          <w:bCs/>
          <w:color w:val="000000"/>
        </w:rPr>
        <w:t>H</w:t>
      </w:r>
      <w:r w:rsidR="00347D98" w:rsidRPr="000D2121">
        <w:rPr>
          <w:rFonts w:ascii="Arial" w:hAnsi="Arial" w:cs="Arial"/>
          <w:bCs/>
          <w:color w:val="000000"/>
        </w:rPr>
        <w:t xml:space="preserve"> Study: Self-management and Theory-based Rehabilitation Encouraging New Gateways to Healthy-Hearts</w:t>
      </w:r>
    </w:p>
    <w:p w14:paraId="2C2F5076" w14:textId="2E2E9051" w:rsidR="00F60668" w:rsidRDefault="00F60668" w:rsidP="000E1B68">
      <w:pPr>
        <w:spacing w:after="0"/>
        <w:jc w:val="center"/>
        <w:rPr>
          <w:rFonts w:ascii="Arial" w:hAnsi="Arial" w:cs="Arial"/>
          <w:bCs/>
          <w:color w:val="000000"/>
        </w:rPr>
      </w:pPr>
    </w:p>
    <w:p w14:paraId="28147CFB" w14:textId="77777777" w:rsidR="00AD48E7" w:rsidRDefault="00AD48E7" w:rsidP="00AD48E7">
      <w:pPr>
        <w:spacing w:after="0"/>
        <w:jc w:val="center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Topic Guide</w:t>
      </w:r>
    </w:p>
    <w:p w14:paraId="144F9EA2" w14:textId="77777777" w:rsidR="00AD48E7" w:rsidRDefault="00AD48E7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7A0965E2" w14:textId="350B79E2" w:rsidR="001408D4" w:rsidRDefault="00934C54" w:rsidP="001408D4">
      <w:pPr>
        <w:spacing w:after="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Implementation</w:t>
      </w:r>
    </w:p>
    <w:p w14:paraId="0D29A7E5" w14:textId="77777777" w:rsidR="001408D4" w:rsidRDefault="001408D4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6303844E" w14:textId="77777777" w:rsidR="000E1B68" w:rsidRDefault="000E1B68" w:rsidP="000E1B68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 xml:space="preserve">What motivated you to agree to take part in this study? </w:t>
      </w:r>
    </w:p>
    <w:p w14:paraId="18F797E1" w14:textId="77777777" w:rsidR="000E1B68" w:rsidRDefault="000E1B68" w:rsidP="000E1B6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Was it what you expected?</w:t>
      </w:r>
    </w:p>
    <w:p w14:paraId="6D8A49A9" w14:textId="77777777" w:rsidR="000E1B68" w:rsidRDefault="000E1B68" w:rsidP="000E1B6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In what ways?</w:t>
      </w:r>
    </w:p>
    <w:p w14:paraId="6BC15571" w14:textId="77777777" w:rsidR="000E1B68" w:rsidRDefault="000E1B68" w:rsidP="001408D4">
      <w:pPr>
        <w:spacing w:after="0"/>
        <w:rPr>
          <w:rFonts w:ascii="Arial" w:hAnsi="Arial" w:cs="Arial"/>
          <w:bCs/>
          <w:color w:val="000000"/>
        </w:rPr>
      </w:pPr>
    </w:p>
    <w:p w14:paraId="4B6337E9" w14:textId="0BC6FC14" w:rsidR="00F60668" w:rsidRPr="006D7E08" w:rsidRDefault="00F60668" w:rsidP="001408D4">
      <w:pPr>
        <w:spacing w:after="0"/>
        <w:rPr>
          <w:rFonts w:ascii="Arial" w:hAnsi="Arial" w:cs="Arial"/>
          <w:bCs/>
          <w:color w:val="000000"/>
        </w:rPr>
      </w:pPr>
      <w:r w:rsidRPr="006D7E08">
        <w:rPr>
          <w:rFonts w:ascii="Arial" w:hAnsi="Arial" w:cs="Arial"/>
          <w:bCs/>
          <w:color w:val="000000"/>
        </w:rPr>
        <w:t>What were your general thoughts of the STRENGTH intervention and exercise programme?</w:t>
      </w:r>
    </w:p>
    <w:p w14:paraId="268B7BB7" w14:textId="5015D8EC" w:rsidR="006D7E08" w:rsidRP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</w:p>
    <w:p w14:paraId="712FAD79" w14:textId="69BFFA1F" w:rsid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  <w:r w:rsidRPr="006D7E08">
        <w:rPr>
          <w:rFonts w:ascii="Arial" w:hAnsi="Arial" w:cs="Arial"/>
          <w:bCs/>
          <w:color w:val="000000"/>
        </w:rPr>
        <w:t>Overall, how satisfied were you with the programme</w:t>
      </w:r>
      <w:r w:rsidR="00D20003">
        <w:rPr>
          <w:rFonts w:ascii="Arial" w:hAnsi="Arial" w:cs="Arial"/>
          <w:bCs/>
          <w:color w:val="000000"/>
        </w:rPr>
        <w:t xml:space="preserve"> (what components did you like/dislike)?</w:t>
      </w:r>
    </w:p>
    <w:p w14:paraId="04EB5AFF" w14:textId="33F8C60B" w:rsidR="000E1B68" w:rsidRDefault="000E1B68" w:rsidP="000E1B6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bCs/>
          <w:color w:val="000000"/>
        </w:rPr>
      </w:pPr>
      <w:bookmarkStart w:id="0" w:name="_Hlk27001429"/>
      <w:r>
        <w:rPr>
          <w:rFonts w:ascii="Arial" w:hAnsi="Arial" w:cs="Arial"/>
          <w:bCs/>
          <w:color w:val="000000"/>
        </w:rPr>
        <w:t>What specific features of the intervention impressed you?</w:t>
      </w:r>
      <w:r w:rsidR="00336B2F">
        <w:rPr>
          <w:rFonts w:ascii="Arial" w:hAnsi="Arial" w:cs="Arial"/>
          <w:bCs/>
          <w:color w:val="000000"/>
        </w:rPr>
        <w:t xml:space="preserve"> (if any)</w:t>
      </w:r>
    </w:p>
    <w:p w14:paraId="5E008268" w14:textId="4D995DBA" w:rsidR="000E1B68" w:rsidRDefault="000E1B68" w:rsidP="000E1B68">
      <w:pPr>
        <w:pStyle w:val="ListParagraph"/>
        <w:numPr>
          <w:ilvl w:val="0"/>
          <w:numId w:val="3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What features of the intervention disappointed you?</w:t>
      </w:r>
      <w:r w:rsidR="00336B2F">
        <w:rPr>
          <w:rFonts w:ascii="Arial" w:hAnsi="Arial" w:cs="Arial"/>
          <w:bCs/>
          <w:color w:val="000000"/>
        </w:rPr>
        <w:t xml:space="preserve"> (if any)</w:t>
      </w:r>
    </w:p>
    <w:bookmarkEnd w:id="0"/>
    <w:p w14:paraId="18874266" w14:textId="53F545E7" w:rsidR="000E1B68" w:rsidRDefault="000E1B68" w:rsidP="000E1B68">
      <w:pPr>
        <w:spacing w:after="0"/>
        <w:rPr>
          <w:rFonts w:ascii="Arial" w:hAnsi="Arial" w:cs="Arial"/>
          <w:bCs/>
          <w:color w:val="000000"/>
        </w:rPr>
      </w:pPr>
    </w:p>
    <w:p w14:paraId="0EE3C2A6" w14:textId="77777777" w:rsidR="00336B2F" w:rsidRDefault="00336B2F" w:rsidP="00336B2F">
      <w:pPr>
        <w:spacing w:after="0"/>
        <w:rPr>
          <w:rFonts w:ascii="Arial" w:hAnsi="Arial" w:cs="Arial"/>
          <w:bCs/>
          <w:color w:val="000000"/>
        </w:rPr>
      </w:pPr>
      <w:r w:rsidRPr="006D7E08">
        <w:rPr>
          <w:rFonts w:ascii="Arial" w:hAnsi="Arial" w:cs="Arial"/>
          <w:bCs/>
          <w:color w:val="000000"/>
        </w:rPr>
        <w:t>What, if anything did you find frustrating or unappealing about the programme?</w:t>
      </w:r>
    </w:p>
    <w:p w14:paraId="7BAD4B7F" w14:textId="4236432E" w:rsidR="006D7E08" w:rsidRP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</w:p>
    <w:p w14:paraId="36BC1D7E" w14:textId="691B4078" w:rsid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  <w:r w:rsidRPr="006D7E08">
        <w:rPr>
          <w:rFonts w:ascii="Arial" w:hAnsi="Arial" w:cs="Arial"/>
          <w:bCs/>
          <w:color w:val="000000"/>
        </w:rPr>
        <w:t>Were any of the tasks suggested in the programme difficult for you to perform or maintain once the programme ended?</w:t>
      </w:r>
    </w:p>
    <w:p w14:paraId="55851AAD" w14:textId="6E5D4BF1" w:rsidR="00336B2F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3FE04D09" w14:textId="489CEFC6" w:rsidR="00336B2F" w:rsidRPr="000E1B68" w:rsidRDefault="00336B2F" w:rsidP="00336B2F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How likely would you be to recommend this programme to a family member or friend? Why?</w:t>
      </w:r>
    </w:p>
    <w:p w14:paraId="0C374860" w14:textId="77777777" w:rsidR="00336B2F" w:rsidRPr="006D7E08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26F0CADB" w14:textId="5736FFFC" w:rsidR="006D7E08" w:rsidRPr="006D7E08" w:rsidRDefault="00336B2F" w:rsidP="001408D4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What was your experience with the assessments (including the actigraph)?</w:t>
      </w:r>
    </w:p>
    <w:p w14:paraId="3519D6EA" w14:textId="77777777" w:rsidR="00336B2F" w:rsidRDefault="00336B2F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271498DA" w14:textId="48711405" w:rsidR="001408D4" w:rsidRDefault="001408D4" w:rsidP="001408D4">
      <w:pPr>
        <w:spacing w:after="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>Perceived Effects</w:t>
      </w:r>
    </w:p>
    <w:p w14:paraId="06A4E05C" w14:textId="77777777" w:rsidR="001408D4" w:rsidRDefault="001408D4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6764B524" w14:textId="1E49358C" w:rsidR="006D7E08" w:rsidRP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  <w:r w:rsidRPr="006D7E08">
        <w:rPr>
          <w:rFonts w:ascii="Arial" w:hAnsi="Arial" w:cs="Arial"/>
          <w:bCs/>
          <w:color w:val="000000"/>
        </w:rPr>
        <w:t>D</w:t>
      </w:r>
      <w:r w:rsidR="002D6D62">
        <w:rPr>
          <w:rFonts w:ascii="Arial" w:hAnsi="Arial" w:cs="Arial"/>
          <w:bCs/>
          <w:color w:val="000000"/>
        </w:rPr>
        <w:t>o you think the</w:t>
      </w:r>
      <w:r w:rsidRPr="006D7E08">
        <w:rPr>
          <w:rFonts w:ascii="Arial" w:hAnsi="Arial" w:cs="Arial"/>
          <w:bCs/>
          <w:color w:val="000000"/>
        </w:rPr>
        <w:t xml:space="preserve"> intervention</w:t>
      </w:r>
      <w:r w:rsidR="001408D4">
        <w:rPr>
          <w:rFonts w:ascii="Arial" w:hAnsi="Arial" w:cs="Arial"/>
          <w:bCs/>
          <w:color w:val="000000"/>
        </w:rPr>
        <w:t xml:space="preserve"> </w:t>
      </w:r>
      <w:r w:rsidR="002D6D62">
        <w:rPr>
          <w:rFonts w:ascii="Arial" w:hAnsi="Arial" w:cs="Arial"/>
          <w:bCs/>
          <w:color w:val="000000"/>
        </w:rPr>
        <w:t xml:space="preserve">had any effects </w:t>
      </w:r>
      <w:r w:rsidR="001408D4">
        <w:rPr>
          <w:rFonts w:ascii="Arial" w:hAnsi="Arial" w:cs="Arial"/>
          <w:bCs/>
          <w:color w:val="000000"/>
        </w:rPr>
        <w:t>(positive or negative)</w:t>
      </w:r>
      <w:r w:rsidRPr="006D7E08">
        <w:rPr>
          <w:rFonts w:ascii="Arial" w:hAnsi="Arial" w:cs="Arial"/>
          <w:bCs/>
          <w:color w:val="000000"/>
        </w:rPr>
        <w:t>?</w:t>
      </w:r>
    </w:p>
    <w:p w14:paraId="3ADF9337" w14:textId="3BB637FF" w:rsidR="006D7E08" w:rsidRPr="001408D4" w:rsidRDefault="006D7E08" w:rsidP="001408D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 w:rsidRPr="001408D4">
        <w:rPr>
          <w:rFonts w:ascii="Arial" w:hAnsi="Arial" w:cs="Arial"/>
          <w:bCs/>
          <w:color w:val="000000"/>
        </w:rPr>
        <w:t>If so, have any lasted?</w:t>
      </w:r>
    </w:p>
    <w:p w14:paraId="7E800ACC" w14:textId="77777777" w:rsidR="006D7E08" w:rsidRPr="006D7E08" w:rsidRDefault="006D7E08" w:rsidP="001408D4">
      <w:pPr>
        <w:spacing w:after="0"/>
        <w:ind w:firstLine="720"/>
        <w:rPr>
          <w:rFonts w:ascii="Arial" w:hAnsi="Arial" w:cs="Arial"/>
          <w:bCs/>
          <w:color w:val="000000"/>
        </w:rPr>
      </w:pPr>
    </w:p>
    <w:p w14:paraId="4959E2D0" w14:textId="1EF1D4A4" w:rsid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  <w:r w:rsidRPr="006D7E08">
        <w:rPr>
          <w:rFonts w:ascii="Arial" w:hAnsi="Arial" w:cs="Arial"/>
          <w:bCs/>
          <w:color w:val="000000"/>
        </w:rPr>
        <w:t>Have you perceived any specific effects</w:t>
      </w:r>
      <w:r w:rsidR="001408D4">
        <w:rPr>
          <w:rFonts w:ascii="Arial" w:hAnsi="Arial" w:cs="Arial"/>
          <w:bCs/>
          <w:color w:val="000000"/>
        </w:rPr>
        <w:t xml:space="preserve"> (i.e. g</w:t>
      </w:r>
      <w:r w:rsidRPr="006D7E08">
        <w:rPr>
          <w:rFonts w:ascii="Arial" w:hAnsi="Arial" w:cs="Arial"/>
          <w:bCs/>
          <w:color w:val="000000"/>
        </w:rPr>
        <w:t>eneral health</w:t>
      </w:r>
      <w:r w:rsidR="001408D4">
        <w:rPr>
          <w:rFonts w:ascii="Arial" w:hAnsi="Arial" w:cs="Arial"/>
          <w:bCs/>
          <w:color w:val="000000"/>
        </w:rPr>
        <w:t>, m</w:t>
      </w:r>
      <w:r w:rsidRPr="006D7E08">
        <w:rPr>
          <w:rFonts w:ascii="Arial" w:hAnsi="Arial" w:cs="Arial"/>
          <w:bCs/>
          <w:color w:val="000000"/>
        </w:rPr>
        <w:t xml:space="preserve">ental </w:t>
      </w:r>
      <w:r w:rsidR="001408D4">
        <w:rPr>
          <w:rFonts w:ascii="Arial" w:hAnsi="Arial" w:cs="Arial"/>
          <w:bCs/>
          <w:color w:val="000000"/>
        </w:rPr>
        <w:t>h</w:t>
      </w:r>
      <w:r w:rsidRPr="006D7E08">
        <w:rPr>
          <w:rFonts w:ascii="Arial" w:hAnsi="Arial" w:cs="Arial"/>
          <w:bCs/>
          <w:color w:val="000000"/>
        </w:rPr>
        <w:t>ealth</w:t>
      </w:r>
      <w:r w:rsidR="001408D4">
        <w:rPr>
          <w:rFonts w:ascii="Arial" w:hAnsi="Arial" w:cs="Arial"/>
          <w:bCs/>
          <w:color w:val="000000"/>
        </w:rPr>
        <w:t>, p</w:t>
      </w:r>
      <w:r>
        <w:rPr>
          <w:rFonts w:ascii="Arial" w:hAnsi="Arial" w:cs="Arial"/>
          <w:bCs/>
          <w:color w:val="000000"/>
        </w:rPr>
        <w:t xml:space="preserve">hysical </w:t>
      </w:r>
      <w:r w:rsidR="001408D4">
        <w:rPr>
          <w:rFonts w:ascii="Arial" w:hAnsi="Arial" w:cs="Arial"/>
          <w:bCs/>
          <w:color w:val="000000"/>
        </w:rPr>
        <w:t>h</w:t>
      </w:r>
      <w:r>
        <w:rPr>
          <w:rFonts w:ascii="Arial" w:hAnsi="Arial" w:cs="Arial"/>
          <w:bCs/>
          <w:color w:val="000000"/>
        </w:rPr>
        <w:t>ealth</w:t>
      </w:r>
      <w:r w:rsidR="001408D4">
        <w:rPr>
          <w:rFonts w:ascii="Arial" w:hAnsi="Arial" w:cs="Arial"/>
          <w:bCs/>
          <w:color w:val="000000"/>
        </w:rPr>
        <w:t>, s</w:t>
      </w:r>
      <w:r>
        <w:rPr>
          <w:rFonts w:ascii="Arial" w:hAnsi="Arial" w:cs="Arial"/>
          <w:bCs/>
          <w:color w:val="000000"/>
        </w:rPr>
        <w:t xml:space="preserve">ocial </w:t>
      </w:r>
      <w:r w:rsidR="001408D4">
        <w:rPr>
          <w:rFonts w:ascii="Arial" w:hAnsi="Arial" w:cs="Arial"/>
          <w:bCs/>
          <w:color w:val="000000"/>
        </w:rPr>
        <w:t>r</w:t>
      </w:r>
      <w:r>
        <w:rPr>
          <w:rFonts w:ascii="Arial" w:hAnsi="Arial" w:cs="Arial"/>
          <w:bCs/>
          <w:color w:val="000000"/>
        </w:rPr>
        <w:t>elationships</w:t>
      </w:r>
      <w:r w:rsidR="001408D4">
        <w:rPr>
          <w:rFonts w:ascii="Arial" w:hAnsi="Arial" w:cs="Arial"/>
          <w:bCs/>
          <w:color w:val="000000"/>
        </w:rPr>
        <w:t>)?</w:t>
      </w:r>
    </w:p>
    <w:p w14:paraId="0E4C0871" w14:textId="15EC7F84" w:rsid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</w:p>
    <w:p w14:paraId="2CE4A1BA" w14:textId="57558A1D" w:rsidR="006D7E08" w:rsidRDefault="006D7E08" w:rsidP="001408D4">
      <w:pPr>
        <w:spacing w:after="0"/>
        <w:rPr>
          <w:rFonts w:ascii="Arial" w:hAnsi="Arial" w:cs="Arial"/>
          <w:bCs/>
          <w:color w:val="000000"/>
        </w:rPr>
      </w:pPr>
      <w:bookmarkStart w:id="1" w:name="_Hlk27001537"/>
      <w:r>
        <w:rPr>
          <w:rFonts w:ascii="Arial" w:hAnsi="Arial" w:cs="Arial"/>
          <w:bCs/>
          <w:color w:val="000000"/>
        </w:rPr>
        <w:t>During the programme did you increase your physical activity?</w:t>
      </w:r>
    </w:p>
    <w:p w14:paraId="7FC5F071" w14:textId="333A4FA5" w:rsidR="001408D4" w:rsidRPr="001408D4" w:rsidRDefault="001408D4" w:rsidP="001408D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 w:rsidRPr="001408D4">
        <w:rPr>
          <w:rFonts w:ascii="Arial" w:hAnsi="Arial" w:cs="Arial"/>
          <w:bCs/>
          <w:color w:val="000000"/>
        </w:rPr>
        <w:t>If so, why do you think that you have</w:t>
      </w:r>
      <w:r w:rsidR="000E1B68">
        <w:rPr>
          <w:rFonts w:ascii="Arial" w:hAnsi="Arial" w:cs="Arial"/>
          <w:bCs/>
          <w:color w:val="000000"/>
        </w:rPr>
        <w:t xml:space="preserve"> (confidence, physical capacity, other reasons)?</w:t>
      </w:r>
    </w:p>
    <w:p w14:paraId="6874B01A" w14:textId="4B6D5C2B" w:rsidR="001408D4" w:rsidRDefault="001408D4" w:rsidP="001408D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 w:rsidRPr="001408D4">
        <w:rPr>
          <w:rFonts w:ascii="Arial" w:hAnsi="Arial" w:cs="Arial"/>
          <w:bCs/>
          <w:color w:val="000000"/>
        </w:rPr>
        <w:t>If not, why do you think this is so?</w:t>
      </w:r>
    </w:p>
    <w:bookmarkEnd w:id="1"/>
    <w:p w14:paraId="3D75B909" w14:textId="42639616" w:rsidR="000E1B68" w:rsidRDefault="000E1B68" w:rsidP="000E1B68">
      <w:pPr>
        <w:spacing w:after="0"/>
        <w:rPr>
          <w:rFonts w:ascii="Arial" w:hAnsi="Arial" w:cs="Arial"/>
          <w:bCs/>
          <w:color w:val="000000"/>
        </w:rPr>
      </w:pPr>
    </w:p>
    <w:p w14:paraId="0181B358" w14:textId="35441EEB" w:rsidR="000E1B68" w:rsidRDefault="000E1B68" w:rsidP="000E1B68">
      <w:pPr>
        <w:spacing w:after="0"/>
        <w:rPr>
          <w:rFonts w:ascii="Arial" w:hAnsi="Arial" w:cs="Arial"/>
          <w:bCs/>
          <w:color w:val="000000"/>
        </w:rPr>
      </w:pPr>
      <w:bookmarkStart w:id="2" w:name="_Hlk27001349"/>
      <w:r>
        <w:rPr>
          <w:rFonts w:ascii="Arial" w:hAnsi="Arial" w:cs="Arial"/>
          <w:bCs/>
          <w:color w:val="000000"/>
        </w:rPr>
        <w:t>Do you think you will maintain your increased PA once the programme has ended?</w:t>
      </w:r>
    </w:p>
    <w:p w14:paraId="1162DE30" w14:textId="4C10CCB1" w:rsidR="000E1B68" w:rsidRDefault="000E1B68" w:rsidP="000E1B6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If so, in what manner (walking, group-based classes, other)?</w:t>
      </w:r>
    </w:p>
    <w:p w14:paraId="3B897A44" w14:textId="61262ED9" w:rsidR="000E1B68" w:rsidRPr="000E1B68" w:rsidRDefault="000E1B68" w:rsidP="000E1B6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If not, why do you think that?</w:t>
      </w:r>
    </w:p>
    <w:bookmarkEnd w:id="2"/>
    <w:p w14:paraId="0060717C" w14:textId="0EEE4471" w:rsidR="00336B2F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65C464D6" w14:textId="3A5D6062" w:rsidR="00336B2F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2B475835" w14:textId="6B0FC377" w:rsidR="00336B2F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56CAA0BE" w14:textId="3685843F" w:rsidR="00336B2F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3B2F3BF4" w14:textId="1E1BDC08" w:rsidR="00336B2F" w:rsidRDefault="00336B2F" w:rsidP="001408D4">
      <w:pPr>
        <w:spacing w:after="0"/>
        <w:rPr>
          <w:rFonts w:ascii="Arial" w:hAnsi="Arial" w:cs="Arial"/>
          <w:bCs/>
          <w:color w:val="000000"/>
        </w:rPr>
      </w:pPr>
    </w:p>
    <w:p w14:paraId="1719A701" w14:textId="6A757243" w:rsidR="000E1B68" w:rsidRDefault="000E1B68" w:rsidP="001408D4">
      <w:pPr>
        <w:spacing w:after="0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lastRenderedPageBreak/>
        <w:t>Mechanisms of Impact</w:t>
      </w:r>
    </w:p>
    <w:p w14:paraId="3A088FED" w14:textId="75864CAA" w:rsidR="000E1B68" w:rsidRDefault="000E1B68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4B6DB59E" w14:textId="77777777" w:rsidR="000E1B68" w:rsidRDefault="000E1B68" w:rsidP="000E1B68">
      <w:pPr>
        <w:spacing w:after="0" w:line="259" w:lineRule="auto"/>
        <w:ind w:left="15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How did you find completing the activity diary and monitoring your steps?</w:t>
      </w:r>
    </w:p>
    <w:p w14:paraId="4ADD549A" w14:textId="77777777" w:rsidR="000E1B68" w:rsidRDefault="000E1B68" w:rsidP="000E1B68">
      <w:pPr>
        <w:spacing w:after="0" w:line="259" w:lineRule="auto"/>
        <w:ind w:left="15"/>
        <w:contextualSpacing/>
        <w:jc w:val="both"/>
        <w:rPr>
          <w:rFonts w:ascii="Arial" w:hAnsi="Arial" w:cs="Arial"/>
        </w:rPr>
      </w:pPr>
    </w:p>
    <w:p w14:paraId="2803687F" w14:textId="51F654CC" w:rsidR="000E1B68" w:rsidRPr="00DB6E2A" w:rsidRDefault="000E1B68" w:rsidP="000E1B68">
      <w:pPr>
        <w:spacing w:after="0" w:line="259" w:lineRule="auto"/>
        <w:ind w:left="15"/>
        <w:contextualSpacing/>
        <w:jc w:val="both"/>
        <w:rPr>
          <w:rFonts w:ascii="Arial" w:hAnsi="Arial" w:cs="Arial"/>
        </w:rPr>
      </w:pPr>
      <w:r w:rsidRPr="00DB6E2A">
        <w:rPr>
          <w:rFonts w:ascii="Arial" w:hAnsi="Arial" w:cs="Arial"/>
        </w:rPr>
        <w:t xml:space="preserve">Can you </w:t>
      </w:r>
      <w:r w:rsidR="00F91764">
        <w:rPr>
          <w:rFonts w:ascii="Arial" w:hAnsi="Arial" w:cs="Arial"/>
        </w:rPr>
        <w:t>tell me about</w:t>
      </w:r>
      <w:r w:rsidRPr="00DB6E2A">
        <w:rPr>
          <w:rFonts w:ascii="Arial" w:hAnsi="Arial" w:cs="Arial"/>
        </w:rPr>
        <w:t xml:space="preserve"> the strategies you have used to accomplish each session’s goals? </w:t>
      </w:r>
    </w:p>
    <w:p w14:paraId="25CC8DBB" w14:textId="77777777" w:rsidR="000E1B68" w:rsidRPr="00DB6E2A" w:rsidRDefault="000E1B68" w:rsidP="000E1B68">
      <w:pPr>
        <w:pStyle w:val="ListParagraph"/>
        <w:spacing w:after="0" w:line="259" w:lineRule="auto"/>
        <w:ind w:left="1080"/>
        <w:contextualSpacing/>
        <w:jc w:val="both"/>
        <w:rPr>
          <w:rFonts w:ascii="Arial" w:hAnsi="Arial" w:cs="Arial"/>
        </w:rPr>
      </w:pPr>
    </w:p>
    <w:p w14:paraId="3365FE40" w14:textId="1F6DD25A" w:rsidR="000E1B68" w:rsidRDefault="000E1B68" w:rsidP="000E1B68">
      <w:pPr>
        <w:spacing w:after="0" w:line="259" w:lineRule="auto"/>
        <w:ind w:left="15"/>
        <w:contextualSpacing/>
        <w:jc w:val="both"/>
        <w:rPr>
          <w:rFonts w:ascii="Arial" w:hAnsi="Arial" w:cs="Arial"/>
        </w:rPr>
      </w:pPr>
      <w:bookmarkStart w:id="3" w:name="_Hlk27001579"/>
      <w:r w:rsidRPr="00DB6E2A">
        <w:rPr>
          <w:rFonts w:ascii="Arial" w:hAnsi="Arial" w:cs="Arial"/>
        </w:rPr>
        <w:t xml:space="preserve">What </w:t>
      </w:r>
      <w:r w:rsidR="00191011">
        <w:rPr>
          <w:rFonts w:ascii="Arial" w:hAnsi="Arial" w:cs="Arial"/>
        </w:rPr>
        <w:t>were the</w:t>
      </w:r>
      <w:r w:rsidRPr="00DB6E2A">
        <w:rPr>
          <w:rFonts w:ascii="Arial" w:hAnsi="Arial" w:cs="Arial"/>
        </w:rPr>
        <w:t xml:space="preserve"> reasons </w:t>
      </w:r>
      <w:r w:rsidR="00191011">
        <w:rPr>
          <w:rFonts w:ascii="Arial" w:hAnsi="Arial" w:cs="Arial"/>
        </w:rPr>
        <w:t>behind you</w:t>
      </w:r>
      <w:r w:rsidRPr="00DB6E2A">
        <w:rPr>
          <w:rFonts w:ascii="Arial" w:hAnsi="Arial" w:cs="Arial"/>
        </w:rPr>
        <w:t xml:space="preserve"> accomplish</w:t>
      </w:r>
      <w:r w:rsidR="00191011">
        <w:rPr>
          <w:rFonts w:ascii="Arial" w:hAnsi="Arial" w:cs="Arial"/>
        </w:rPr>
        <w:t>ing</w:t>
      </w:r>
      <w:r w:rsidRPr="00DB6E2A">
        <w:rPr>
          <w:rFonts w:ascii="Arial" w:hAnsi="Arial" w:cs="Arial"/>
        </w:rPr>
        <w:t xml:space="preserve"> (or not) the goals?</w:t>
      </w:r>
    </w:p>
    <w:bookmarkEnd w:id="3"/>
    <w:p w14:paraId="650B182E" w14:textId="75AB7B6B" w:rsidR="000E1B68" w:rsidRDefault="000E1B68" w:rsidP="000E1B68">
      <w:pPr>
        <w:spacing w:after="0" w:line="259" w:lineRule="auto"/>
        <w:ind w:left="15"/>
        <w:contextualSpacing/>
        <w:jc w:val="both"/>
        <w:rPr>
          <w:rFonts w:ascii="Arial" w:hAnsi="Arial" w:cs="Arial"/>
        </w:rPr>
      </w:pPr>
    </w:p>
    <w:p w14:paraId="4EAAA87D" w14:textId="57EEC475" w:rsidR="000E1B68" w:rsidRDefault="000E1B68" w:rsidP="000E1B68">
      <w:pPr>
        <w:spacing w:after="0" w:line="259" w:lineRule="auto"/>
        <w:ind w:left="15"/>
        <w:contextualSpacing/>
        <w:jc w:val="both"/>
        <w:rPr>
          <w:rFonts w:ascii="Arial" w:hAnsi="Arial" w:cs="Arial"/>
        </w:rPr>
      </w:pPr>
      <w:bookmarkStart w:id="4" w:name="_Hlk27001690"/>
      <w:r>
        <w:rPr>
          <w:rFonts w:ascii="Arial" w:hAnsi="Arial" w:cs="Arial"/>
        </w:rPr>
        <w:t>Did any components of the intervention influence this?</w:t>
      </w:r>
    </w:p>
    <w:bookmarkEnd w:id="4"/>
    <w:p w14:paraId="6AD7A361" w14:textId="77777777" w:rsidR="000E1B68" w:rsidRPr="00D930D3" w:rsidRDefault="000E1B68" w:rsidP="000E1B6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contextualSpacing/>
        <w:rPr>
          <w:rFonts w:ascii="Arial" w:hAnsi="Arial" w:cs="Arial"/>
        </w:rPr>
      </w:pPr>
      <w:r w:rsidRPr="00D930D3">
        <w:rPr>
          <w:rFonts w:ascii="Arial" w:hAnsi="Arial" w:cs="Arial"/>
        </w:rPr>
        <w:t xml:space="preserve">Raising awareness on </w:t>
      </w:r>
      <w:r w:rsidRPr="00D930D3">
        <w:rPr>
          <w:rFonts w:ascii="Arial" w:hAnsi="Arial" w:cs="Arial"/>
          <w:bCs/>
        </w:rPr>
        <w:t>differences, associations, risks and benefits</w:t>
      </w:r>
      <w:r w:rsidRPr="00D930D3">
        <w:rPr>
          <w:rFonts w:ascii="Arial" w:hAnsi="Arial" w:cs="Arial"/>
        </w:rPr>
        <w:t xml:space="preserve"> of PA.</w:t>
      </w:r>
    </w:p>
    <w:p w14:paraId="6DA3C10A" w14:textId="77777777" w:rsidR="000E1B68" w:rsidRPr="00D930D3" w:rsidRDefault="000E1B68" w:rsidP="000E1B68">
      <w:pPr>
        <w:pStyle w:val="ListParagraph"/>
        <w:numPr>
          <w:ilvl w:val="0"/>
          <w:numId w:val="2"/>
        </w:numPr>
        <w:tabs>
          <w:tab w:val="num" w:pos="2160"/>
        </w:tabs>
        <w:autoSpaceDE w:val="0"/>
        <w:autoSpaceDN w:val="0"/>
        <w:adjustRightInd w:val="0"/>
        <w:spacing w:after="0"/>
        <w:contextualSpacing/>
        <w:rPr>
          <w:rFonts w:ascii="Arial" w:hAnsi="Arial" w:cs="Arial"/>
        </w:rPr>
      </w:pPr>
      <w:r w:rsidRPr="00D930D3">
        <w:rPr>
          <w:rFonts w:ascii="Arial" w:hAnsi="Arial" w:cs="Arial"/>
          <w:bCs/>
        </w:rPr>
        <w:t>Self-monitoring</w:t>
      </w:r>
      <w:r w:rsidRPr="00D930D3">
        <w:rPr>
          <w:rFonts w:ascii="Arial" w:hAnsi="Arial" w:cs="Arial"/>
        </w:rPr>
        <w:t xml:space="preserve"> (pedometer and activity diary</w:t>
      </w:r>
      <w:r>
        <w:rPr>
          <w:rFonts w:ascii="Arial" w:hAnsi="Arial" w:cs="Arial"/>
        </w:rPr>
        <w:t>)</w:t>
      </w:r>
    </w:p>
    <w:p w14:paraId="3E317FC3" w14:textId="77777777" w:rsidR="000E1B68" w:rsidRPr="00D930D3" w:rsidRDefault="000E1B68" w:rsidP="000E1B68">
      <w:pPr>
        <w:pStyle w:val="ListParagraph"/>
        <w:numPr>
          <w:ilvl w:val="0"/>
          <w:numId w:val="2"/>
        </w:numPr>
        <w:tabs>
          <w:tab w:val="num" w:pos="2160"/>
        </w:tabs>
        <w:autoSpaceDE w:val="0"/>
        <w:autoSpaceDN w:val="0"/>
        <w:adjustRightInd w:val="0"/>
        <w:spacing w:after="0"/>
        <w:contextualSpacing/>
        <w:rPr>
          <w:rFonts w:ascii="Arial" w:hAnsi="Arial" w:cs="Arial"/>
        </w:rPr>
      </w:pPr>
      <w:r w:rsidRPr="00D930D3">
        <w:rPr>
          <w:rFonts w:ascii="Arial" w:hAnsi="Arial" w:cs="Arial"/>
        </w:rPr>
        <w:t>External monitoring (</w:t>
      </w:r>
      <w:r>
        <w:rPr>
          <w:rFonts w:ascii="Arial" w:hAnsi="Arial" w:cs="Arial"/>
        </w:rPr>
        <w:t>i</w:t>
      </w:r>
      <w:r w:rsidRPr="00D930D3">
        <w:rPr>
          <w:rFonts w:ascii="Arial" w:hAnsi="Arial" w:cs="Arial"/>
        </w:rPr>
        <w:t>nstructor)</w:t>
      </w:r>
    </w:p>
    <w:p w14:paraId="0BFF41AC" w14:textId="77777777" w:rsidR="000E1B68" w:rsidRPr="00D930D3" w:rsidRDefault="000E1B68" w:rsidP="000E1B68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/>
        <w:contextualSpacing/>
        <w:rPr>
          <w:rFonts w:ascii="Arial" w:hAnsi="Arial" w:cs="Arial"/>
        </w:rPr>
      </w:pPr>
      <w:r w:rsidRPr="00D930D3">
        <w:rPr>
          <w:rFonts w:ascii="Arial" w:hAnsi="Arial" w:cs="Arial"/>
        </w:rPr>
        <w:t xml:space="preserve">Raising awareness on facilitators and barriers of PA </w:t>
      </w:r>
    </w:p>
    <w:p w14:paraId="5A871130" w14:textId="77777777" w:rsidR="000E1B68" w:rsidRPr="00D930D3" w:rsidRDefault="000E1B68" w:rsidP="000E1B68">
      <w:pPr>
        <w:pStyle w:val="ListParagraph"/>
        <w:numPr>
          <w:ilvl w:val="0"/>
          <w:numId w:val="2"/>
        </w:numPr>
        <w:spacing w:after="0" w:line="259" w:lineRule="auto"/>
        <w:contextualSpacing/>
        <w:rPr>
          <w:rFonts w:ascii="Arial" w:hAnsi="Arial" w:cs="Arial"/>
        </w:rPr>
      </w:pPr>
      <w:r w:rsidRPr="00D930D3">
        <w:rPr>
          <w:rFonts w:ascii="Arial" w:hAnsi="Arial" w:cs="Arial"/>
        </w:rPr>
        <w:t>Peer and social support from the group</w:t>
      </w:r>
    </w:p>
    <w:p w14:paraId="0AAB5700" w14:textId="77777777" w:rsidR="000E1B68" w:rsidRPr="00D930D3" w:rsidRDefault="000E1B68" w:rsidP="000E1B6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 w:rsidRPr="00D930D3">
        <w:rPr>
          <w:rFonts w:ascii="Arial" w:hAnsi="Arial" w:cs="Arial"/>
        </w:rPr>
        <w:t>Telephone prompts</w:t>
      </w:r>
    </w:p>
    <w:p w14:paraId="0642FDD6" w14:textId="77777777" w:rsidR="000E1B68" w:rsidRDefault="000E1B68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411B4C8B" w14:textId="77777777" w:rsidR="00934C54" w:rsidRDefault="00934C54" w:rsidP="001408D4">
      <w:pPr>
        <w:spacing w:after="0"/>
        <w:rPr>
          <w:rFonts w:ascii="Arial" w:hAnsi="Arial" w:cs="Arial"/>
          <w:b/>
          <w:bCs/>
          <w:color w:val="000000"/>
        </w:rPr>
      </w:pPr>
      <w:bookmarkStart w:id="5" w:name="_Hlk27001597"/>
      <w:r>
        <w:rPr>
          <w:rFonts w:ascii="Arial" w:hAnsi="Arial" w:cs="Arial"/>
          <w:b/>
          <w:bCs/>
          <w:color w:val="000000"/>
        </w:rPr>
        <w:t>Context</w:t>
      </w:r>
    </w:p>
    <w:p w14:paraId="6D954F5B" w14:textId="77777777" w:rsidR="00934C54" w:rsidRDefault="00934C54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0019DD24" w14:textId="4F543C2C" w:rsidR="001408D4" w:rsidRPr="00934C54" w:rsidRDefault="000E1B68" w:rsidP="001408D4">
      <w:pPr>
        <w:spacing w:after="0"/>
        <w:rPr>
          <w:rFonts w:ascii="Arial" w:hAnsi="Arial" w:cs="Arial"/>
          <w:bCs/>
          <w:i/>
          <w:color w:val="000000"/>
        </w:rPr>
      </w:pPr>
      <w:r w:rsidRPr="00934C54">
        <w:rPr>
          <w:rFonts w:ascii="Arial" w:hAnsi="Arial" w:cs="Arial"/>
          <w:bCs/>
          <w:i/>
          <w:color w:val="000000"/>
        </w:rPr>
        <w:t>Physical Environment</w:t>
      </w:r>
    </w:p>
    <w:p w14:paraId="2FF4A0C2" w14:textId="77777777" w:rsidR="000E1B68" w:rsidRDefault="000E1B68" w:rsidP="001408D4">
      <w:pPr>
        <w:spacing w:after="0"/>
        <w:rPr>
          <w:rFonts w:ascii="Arial" w:hAnsi="Arial" w:cs="Arial"/>
          <w:b/>
          <w:bCs/>
          <w:color w:val="000000"/>
        </w:rPr>
      </w:pPr>
    </w:p>
    <w:p w14:paraId="2C4B73DE" w14:textId="777511B0" w:rsidR="001408D4" w:rsidRDefault="001408D4" w:rsidP="001408D4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 xml:space="preserve">How </w:t>
      </w:r>
      <w:r w:rsidR="00191011">
        <w:rPr>
          <w:rFonts w:ascii="Arial" w:hAnsi="Arial" w:cs="Arial"/>
          <w:bCs/>
          <w:color w:val="000000"/>
        </w:rPr>
        <w:t xml:space="preserve">would you describe </w:t>
      </w:r>
      <w:r>
        <w:rPr>
          <w:rFonts w:ascii="Arial" w:hAnsi="Arial" w:cs="Arial"/>
          <w:bCs/>
          <w:color w:val="000000"/>
        </w:rPr>
        <w:t>the physical environment of where you live?</w:t>
      </w:r>
    </w:p>
    <w:p w14:paraId="799CDDA2" w14:textId="77777777" w:rsidR="001408D4" w:rsidRDefault="001408D4" w:rsidP="001408D4">
      <w:pPr>
        <w:spacing w:after="0"/>
        <w:rPr>
          <w:rFonts w:ascii="Arial" w:hAnsi="Arial" w:cs="Arial"/>
          <w:bCs/>
          <w:color w:val="000000"/>
        </w:rPr>
      </w:pPr>
    </w:p>
    <w:p w14:paraId="084BC8EC" w14:textId="4488D97D" w:rsidR="001408D4" w:rsidRDefault="00191011" w:rsidP="001408D4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What did you think of the</w:t>
      </w:r>
      <w:r w:rsidR="001408D4">
        <w:rPr>
          <w:rFonts w:ascii="Arial" w:hAnsi="Arial" w:cs="Arial"/>
          <w:bCs/>
          <w:color w:val="000000"/>
        </w:rPr>
        <w:t xml:space="preserve"> setting of the intervention (i.e. facilities used for the exercise programme)?</w:t>
      </w:r>
    </w:p>
    <w:p w14:paraId="57576DDA" w14:textId="77777777" w:rsidR="001408D4" w:rsidRDefault="001408D4" w:rsidP="001408D4">
      <w:pPr>
        <w:spacing w:after="0"/>
        <w:rPr>
          <w:rFonts w:ascii="Arial" w:hAnsi="Arial" w:cs="Arial"/>
          <w:bCs/>
          <w:color w:val="000000"/>
        </w:rPr>
      </w:pPr>
    </w:p>
    <w:p w14:paraId="3FAD06BA" w14:textId="4D9CC6C0" w:rsidR="001408D4" w:rsidRDefault="001408D4" w:rsidP="001408D4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Have you started activities in your local community since the end of the programme?</w:t>
      </w:r>
    </w:p>
    <w:p w14:paraId="12818ABF" w14:textId="0EB47072" w:rsidR="000E1B68" w:rsidRDefault="000E1B68" w:rsidP="001408D4">
      <w:pPr>
        <w:spacing w:after="0"/>
        <w:rPr>
          <w:rFonts w:ascii="Arial" w:hAnsi="Arial" w:cs="Arial"/>
          <w:bCs/>
          <w:color w:val="000000"/>
        </w:rPr>
      </w:pPr>
    </w:p>
    <w:p w14:paraId="3B4A7B96" w14:textId="1B2BDC66" w:rsidR="000E1B68" w:rsidRDefault="000E1B68" w:rsidP="001408D4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How do you perceive</w:t>
      </w:r>
      <w:r w:rsidR="00934C54">
        <w:rPr>
          <w:rFonts w:ascii="Arial" w:hAnsi="Arial" w:cs="Arial"/>
          <w:bCs/>
          <w:color w:val="000000"/>
        </w:rPr>
        <w:t xml:space="preserve"> where you live when considering whether and how certain aspects can affect being physically active?</w:t>
      </w:r>
    </w:p>
    <w:p w14:paraId="7CB2F39E" w14:textId="59A45A75" w:rsidR="00934C54" w:rsidRDefault="00934C54" w:rsidP="00934C54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Availability of places within walking distance/short drive to do structured exercise</w:t>
      </w:r>
    </w:p>
    <w:p w14:paraId="0FC2C07F" w14:textId="744D8CF6" w:rsidR="00221664" w:rsidRDefault="00934C54" w:rsidP="003378CB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Parks, leisure centres, other indoor and outdoor activities</w:t>
      </w:r>
    </w:p>
    <w:p w14:paraId="5E25BD18" w14:textId="42CF1F04" w:rsidR="007F3E51" w:rsidRDefault="007F3E51" w:rsidP="003378CB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Weather or seasonal changes</w:t>
      </w:r>
    </w:p>
    <w:p w14:paraId="4A033F9F" w14:textId="77777777" w:rsidR="00A32CB2" w:rsidRDefault="00A32CB2" w:rsidP="001408D4">
      <w:pPr>
        <w:spacing w:after="0"/>
        <w:rPr>
          <w:rStyle w:val="normaltextrun"/>
          <w:rFonts w:ascii="Arial" w:hAnsi="Arial" w:cs="Arial"/>
          <w:i/>
          <w:color w:val="000000"/>
          <w:bdr w:val="none" w:sz="0" w:space="0" w:color="auto" w:frame="1"/>
        </w:rPr>
      </w:pPr>
    </w:p>
    <w:p w14:paraId="2A8A366B" w14:textId="558AD466" w:rsidR="001408D4" w:rsidRPr="00934C54" w:rsidRDefault="001408D4" w:rsidP="001408D4">
      <w:pPr>
        <w:spacing w:after="0"/>
        <w:rPr>
          <w:rStyle w:val="normaltextrun"/>
          <w:rFonts w:ascii="Arial" w:hAnsi="Arial" w:cs="Arial"/>
          <w:i/>
          <w:color w:val="000000"/>
          <w:bdr w:val="none" w:sz="0" w:space="0" w:color="auto" w:frame="1"/>
        </w:rPr>
      </w:pPr>
      <w:r w:rsidRPr="00934C54">
        <w:rPr>
          <w:rStyle w:val="normaltextrun"/>
          <w:rFonts w:ascii="Arial" w:hAnsi="Arial" w:cs="Arial"/>
          <w:i/>
          <w:color w:val="000000"/>
          <w:bdr w:val="none" w:sz="0" w:space="0" w:color="auto" w:frame="1"/>
        </w:rPr>
        <w:t>Personal Networks</w:t>
      </w:r>
    </w:p>
    <w:p w14:paraId="2ECD7273" w14:textId="77777777" w:rsidR="001408D4" w:rsidRPr="001408D4" w:rsidRDefault="001408D4" w:rsidP="001408D4">
      <w:pPr>
        <w:spacing w:after="0"/>
        <w:rPr>
          <w:rStyle w:val="normaltextrun"/>
          <w:rFonts w:ascii="Arial" w:hAnsi="Arial" w:cs="Arial"/>
          <w:b/>
          <w:color w:val="000000"/>
          <w:bdr w:val="none" w:sz="0" w:space="0" w:color="auto" w:frame="1"/>
        </w:rPr>
      </w:pPr>
    </w:p>
    <w:p w14:paraId="5BCC8B4C" w14:textId="77777777" w:rsidR="000E1B68" w:rsidRDefault="000E1B68" w:rsidP="000E1B68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1408D4">
        <w:rPr>
          <w:rStyle w:val="normaltextrun"/>
          <w:rFonts w:ascii="Arial" w:hAnsi="Arial" w:cs="Arial"/>
          <w:color w:val="000000"/>
          <w:bdr w:val="none" w:sz="0" w:space="0" w:color="auto" w:frame="1"/>
        </w:rPr>
        <w:t>Do you think your personal situation or health status helps or hinders your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ability to be</w:t>
      </w:r>
      <w:r w:rsidRPr="001408D4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physical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>ly</w:t>
      </w:r>
      <w:r w:rsidRPr="001408D4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activ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>e?</w:t>
      </w:r>
    </w:p>
    <w:p w14:paraId="5108CA16" w14:textId="77777777" w:rsidR="000E1B68" w:rsidRDefault="000E1B68" w:rsidP="000E1B68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How and why?</w:t>
      </w:r>
    </w:p>
    <w:p w14:paraId="27ADB245" w14:textId="77777777" w:rsidR="000E1B68" w:rsidRDefault="000E1B68" w:rsidP="001408D4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</w:p>
    <w:p w14:paraId="77CC2D31" w14:textId="593D81E9" w:rsidR="001408D4" w:rsidRDefault="001408D4" w:rsidP="001408D4">
      <w:pPr>
        <w:spacing w:after="0"/>
        <w:rPr>
          <w:rStyle w:val="normaltextrun"/>
          <w:rFonts w:ascii="Arial" w:hAnsi="Arial" w:cs="Arial"/>
          <w:color w:val="000000"/>
          <w:bdr w:val="none" w:sz="0" w:space="0" w:color="auto" w:frame="1"/>
        </w:rPr>
      </w:pPr>
      <w:r w:rsidRPr="001408D4">
        <w:rPr>
          <w:rStyle w:val="normaltextrun"/>
          <w:rFonts w:ascii="Arial" w:hAnsi="Arial" w:cs="Arial"/>
          <w:color w:val="000000"/>
          <w:bdr w:val="none" w:sz="0" w:space="0" w:color="auto" w:frame="1"/>
        </w:rPr>
        <w:t>Do you think your personal network (partners, family, friends) helps or hinders your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ability to be</w:t>
      </w:r>
      <w:r w:rsidRPr="001408D4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physical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>ly</w:t>
      </w:r>
      <w:r w:rsidRPr="001408D4">
        <w:rPr>
          <w:rStyle w:val="normaltextrun"/>
          <w:rFonts w:ascii="Arial" w:hAnsi="Arial" w:cs="Arial"/>
          <w:color w:val="000000"/>
          <w:bdr w:val="none" w:sz="0" w:space="0" w:color="auto" w:frame="1"/>
        </w:rPr>
        <w:t xml:space="preserve"> activ</w:t>
      </w:r>
      <w:r>
        <w:rPr>
          <w:rStyle w:val="normaltextrun"/>
          <w:rFonts w:ascii="Arial" w:hAnsi="Arial" w:cs="Arial"/>
          <w:color w:val="000000"/>
          <w:bdr w:val="none" w:sz="0" w:space="0" w:color="auto" w:frame="1"/>
        </w:rPr>
        <w:t>e?</w:t>
      </w:r>
    </w:p>
    <w:p w14:paraId="6AD9191C" w14:textId="6F17D9EB" w:rsidR="00FC6B97" w:rsidRPr="0034293F" w:rsidRDefault="001408D4" w:rsidP="00D20003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/>
          <w:bCs/>
          <w:color w:val="000000"/>
        </w:rPr>
      </w:pPr>
      <w:r w:rsidRPr="001408D4">
        <w:rPr>
          <w:rFonts w:ascii="Arial" w:hAnsi="Arial" w:cs="Arial"/>
          <w:bCs/>
          <w:color w:val="000000"/>
        </w:rPr>
        <w:t>How and why</w:t>
      </w:r>
      <w:r w:rsidR="0034293F">
        <w:rPr>
          <w:rFonts w:ascii="Arial" w:hAnsi="Arial" w:cs="Arial"/>
          <w:bCs/>
          <w:color w:val="000000"/>
        </w:rPr>
        <w:t>?</w:t>
      </w:r>
    </w:p>
    <w:p w14:paraId="3D562F17" w14:textId="77777777" w:rsidR="006D1791" w:rsidRDefault="006D1791" w:rsidP="0034293F">
      <w:pPr>
        <w:spacing w:after="0"/>
        <w:rPr>
          <w:rFonts w:ascii="Arial" w:hAnsi="Arial" w:cs="Arial"/>
          <w:b/>
          <w:bCs/>
          <w:color w:val="000000"/>
        </w:rPr>
      </w:pPr>
    </w:p>
    <w:p w14:paraId="46ADF174" w14:textId="35EAB6BE" w:rsidR="0034293F" w:rsidRDefault="0034293F" w:rsidP="0034293F">
      <w:pPr>
        <w:spacing w:after="0"/>
        <w:rPr>
          <w:rFonts w:ascii="Arial" w:hAnsi="Arial" w:cs="Arial"/>
          <w:b/>
          <w:bCs/>
          <w:color w:val="000000"/>
        </w:rPr>
      </w:pPr>
      <w:bookmarkStart w:id="6" w:name="_Hlk26999169"/>
      <w:r>
        <w:rPr>
          <w:rFonts w:ascii="Arial" w:hAnsi="Arial" w:cs="Arial"/>
          <w:b/>
          <w:bCs/>
          <w:color w:val="000000"/>
        </w:rPr>
        <w:t>Concluding Questions</w:t>
      </w:r>
    </w:p>
    <w:p w14:paraId="08717117" w14:textId="77777777" w:rsidR="006D1791" w:rsidRDefault="006D1791" w:rsidP="0034293F">
      <w:pPr>
        <w:spacing w:after="0"/>
        <w:rPr>
          <w:rFonts w:ascii="Arial" w:hAnsi="Arial" w:cs="Arial"/>
          <w:b/>
          <w:bCs/>
          <w:color w:val="000000"/>
        </w:rPr>
      </w:pPr>
    </w:p>
    <w:p w14:paraId="1A14C696" w14:textId="77777777" w:rsidR="0034293F" w:rsidRDefault="0034293F" w:rsidP="0034293F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Do you have any suggestions on how the programme could be improved?</w:t>
      </w:r>
    </w:p>
    <w:p w14:paraId="2A131AFF" w14:textId="77777777" w:rsidR="0034293F" w:rsidRPr="00504613" w:rsidRDefault="0034293F" w:rsidP="0034293F">
      <w:pPr>
        <w:pStyle w:val="ListParagraph"/>
        <w:numPr>
          <w:ilvl w:val="0"/>
          <w:numId w:val="2"/>
        </w:num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Type of activities, duration of sessions, frequency of training</w:t>
      </w:r>
    </w:p>
    <w:p w14:paraId="21F2644D" w14:textId="26F593D1" w:rsidR="0034293F" w:rsidRPr="0034293F" w:rsidRDefault="0034293F" w:rsidP="006D1791">
      <w:pPr>
        <w:spacing w:after="0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Cs/>
          <w:color w:val="000000"/>
        </w:rPr>
        <w:t>Is there anything that we haven’t covered that you would like to add?</w:t>
      </w:r>
      <w:bookmarkEnd w:id="5"/>
      <w:bookmarkEnd w:id="6"/>
    </w:p>
    <w:sectPr w:rsidR="0034293F" w:rsidRPr="0034293F" w:rsidSect="00470723">
      <w:headerReference w:type="default" r:id="rId11"/>
      <w:foot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68A5D5" w14:textId="77777777" w:rsidR="006E3904" w:rsidRDefault="006E3904" w:rsidP="007A5792">
      <w:pPr>
        <w:spacing w:after="0" w:line="240" w:lineRule="auto"/>
      </w:pPr>
      <w:r>
        <w:separator/>
      </w:r>
    </w:p>
  </w:endnote>
  <w:endnote w:type="continuationSeparator" w:id="0">
    <w:p w14:paraId="1FE252ED" w14:textId="77777777" w:rsidR="006E3904" w:rsidRDefault="006E3904" w:rsidP="007A57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</w:rPr>
      <w:id w:val="2024746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58FD55" w14:textId="16CAFCEB" w:rsidR="004764D1" w:rsidRPr="002077F6" w:rsidRDefault="00AD48E7" w:rsidP="00470723">
        <w:pPr>
          <w:pStyle w:val="Footer"/>
          <w:jc w:val="center"/>
          <w:rPr>
            <w:rFonts w:ascii="Arial" w:hAnsi="Arial" w:cs="Arial"/>
          </w:rPr>
        </w:pPr>
      </w:p>
    </w:sdtContent>
  </w:sdt>
  <w:p w14:paraId="5B0D852B" w14:textId="30B12054" w:rsidR="007A5792" w:rsidRPr="002077F6" w:rsidRDefault="007A5792">
    <w:pPr>
      <w:pStyle w:val="Footer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115F3" w14:textId="77777777" w:rsidR="006E3904" w:rsidRDefault="006E3904" w:rsidP="007A5792">
      <w:pPr>
        <w:spacing w:after="0" w:line="240" w:lineRule="auto"/>
      </w:pPr>
      <w:r>
        <w:separator/>
      </w:r>
    </w:p>
  </w:footnote>
  <w:footnote w:type="continuationSeparator" w:id="0">
    <w:p w14:paraId="36393D01" w14:textId="77777777" w:rsidR="006E3904" w:rsidRDefault="006E3904" w:rsidP="007A57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435F02" w14:textId="14C53396" w:rsidR="00FA4F2E" w:rsidRPr="003A19CF" w:rsidRDefault="00FA4F2E" w:rsidP="00FA4F2E">
    <w:pPr>
      <w:pStyle w:val="Header"/>
      <w:jc w:val="center"/>
      <w:rPr>
        <w:rFonts w:ascii="Arial" w:hAnsi="Arial" w:cs="Arial"/>
        <w:sz w:val="24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654A1C" w14:textId="4F06663E" w:rsidR="00205DAF" w:rsidRPr="00205DAF" w:rsidRDefault="00205DAF" w:rsidP="00205DAF">
    <w:pPr>
      <w:pStyle w:val="Header"/>
      <w:jc w:val="center"/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5A7C23"/>
    <w:multiLevelType w:val="hybridMultilevel"/>
    <w:tmpl w:val="323EECE2"/>
    <w:lvl w:ilvl="0" w:tplc="741CF568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  <w:b/>
        <w:bCs/>
        <w:sz w:val="28"/>
        <w:szCs w:val="28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974351B"/>
    <w:multiLevelType w:val="hybridMultilevel"/>
    <w:tmpl w:val="2402CEAC"/>
    <w:lvl w:ilvl="0" w:tplc="6D42E9E2"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88E0187"/>
    <w:multiLevelType w:val="hybridMultilevel"/>
    <w:tmpl w:val="03B82770"/>
    <w:lvl w:ilvl="0" w:tplc="B0C06904">
      <w:start w:val="13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6730331">
    <w:abstractNumId w:val="0"/>
  </w:num>
  <w:num w:numId="2" w16cid:durableId="625623417">
    <w:abstractNumId w:val="2"/>
  </w:num>
  <w:num w:numId="3" w16cid:durableId="20435517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379"/>
    <w:rsid w:val="00000741"/>
    <w:rsid w:val="0000470E"/>
    <w:rsid w:val="00006592"/>
    <w:rsid w:val="00006C06"/>
    <w:rsid w:val="0000705E"/>
    <w:rsid w:val="000238B8"/>
    <w:rsid w:val="00027938"/>
    <w:rsid w:val="00037FA9"/>
    <w:rsid w:val="00040C46"/>
    <w:rsid w:val="00054E90"/>
    <w:rsid w:val="00055BC9"/>
    <w:rsid w:val="00057D9A"/>
    <w:rsid w:val="00084AE9"/>
    <w:rsid w:val="000923BE"/>
    <w:rsid w:val="0009385C"/>
    <w:rsid w:val="000A7345"/>
    <w:rsid w:val="000D2121"/>
    <w:rsid w:val="000D5400"/>
    <w:rsid w:val="000E1B68"/>
    <w:rsid w:val="000E39BB"/>
    <w:rsid w:val="000F1A46"/>
    <w:rsid w:val="000F688E"/>
    <w:rsid w:val="000F695A"/>
    <w:rsid w:val="001001DE"/>
    <w:rsid w:val="001017A6"/>
    <w:rsid w:val="00105B92"/>
    <w:rsid w:val="00124A66"/>
    <w:rsid w:val="00133050"/>
    <w:rsid w:val="00137756"/>
    <w:rsid w:val="001408D4"/>
    <w:rsid w:val="001563E1"/>
    <w:rsid w:val="0016274B"/>
    <w:rsid w:val="00166FD4"/>
    <w:rsid w:val="00176012"/>
    <w:rsid w:val="00182C93"/>
    <w:rsid w:val="00187E3E"/>
    <w:rsid w:val="00191011"/>
    <w:rsid w:val="0019251D"/>
    <w:rsid w:val="001A3243"/>
    <w:rsid w:val="001B0F98"/>
    <w:rsid w:val="001C1A70"/>
    <w:rsid w:val="001C241A"/>
    <w:rsid w:val="001E0460"/>
    <w:rsid w:val="00205DAF"/>
    <w:rsid w:val="002077F6"/>
    <w:rsid w:val="00211C03"/>
    <w:rsid w:val="00221664"/>
    <w:rsid w:val="00236D2D"/>
    <w:rsid w:val="00237FC7"/>
    <w:rsid w:val="00240419"/>
    <w:rsid w:val="002406CC"/>
    <w:rsid w:val="00265DDB"/>
    <w:rsid w:val="00296B1B"/>
    <w:rsid w:val="002B0B47"/>
    <w:rsid w:val="002B54C8"/>
    <w:rsid w:val="002B6E36"/>
    <w:rsid w:val="002D6D62"/>
    <w:rsid w:val="002F2529"/>
    <w:rsid w:val="00306C60"/>
    <w:rsid w:val="003134AC"/>
    <w:rsid w:val="003240BA"/>
    <w:rsid w:val="00336B2F"/>
    <w:rsid w:val="003378CB"/>
    <w:rsid w:val="0034293F"/>
    <w:rsid w:val="00342CE8"/>
    <w:rsid w:val="00347D98"/>
    <w:rsid w:val="003562F2"/>
    <w:rsid w:val="00356AA4"/>
    <w:rsid w:val="00357DB9"/>
    <w:rsid w:val="00357E0F"/>
    <w:rsid w:val="003760DA"/>
    <w:rsid w:val="003873B5"/>
    <w:rsid w:val="003A19CF"/>
    <w:rsid w:val="003A6DF3"/>
    <w:rsid w:val="003B08F9"/>
    <w:rsid w:val="003B1379"/>
    <w:rsid w:val="003B3F99"/>
    <w:rsid w:val="003B4BEE"/>
    <w:rsid w:val="003B5ACC"/>
    <w:rsid w:val="003B7C51"/>
    <w:rsid w:val="003C3409"/>
    <w:rsid w:val="003D5F6E"/>
    <w:rsid w:val="003F6999"/>
    <w:rsid w:val="004017A1"/>
    <w:rsid w:val="0041061C"/>
    <w:rsid w:val="004141DB"/>
    <w:rsid w:val="00420DF2"/>
    <w:rsid w:val="00434268"/>
    <w:rsid w:val="00445598"/>
    <w:rsid w:val="00446A38"/>
    <w:rsid w:val="00446B7F"/>
    <w:rsid w:val="00455685"/>
    <w:rsid w:val="00470723"/>
    <w:rsid w:val="00472DA8"/>
    <w:rsid w:val="00473403"/>
    <w:rsid w:val="004764D1"/>
    <w:rsid w:val="00490C0C"/>
    <w:rsid w:val="00491B73"/>
    <w:rsid w:val="004961D9"/>
    <w:rsid w:val="004A3680"/>
    <w:rsid w:val="004A777D"/>
    <w:rsid w:val="004A786F"/>
    <w:rsid w:val="004B36CD"/>
    <w:rsid w:val="004D27C5"/>
    <w:rsid w:val="004D38CC"/>
    <w:rsid w:val="004F7FCA"/>
    <w:rsid w:val="00502750"/>
    <w:rsid w:val="00520F35"/>
    <w:rsid w:val="005332E3"/>
    <w:rsid w:val="00535A7D"/>
    <w:rsid w:val="00537A53"/>
    <w:rsid w:val="0055016E"/>
    <w:rsid w:val="00562C88"/>
    <w:rsid w:val="00590C10"/>
    <w:rsid w:val="00597A32"/>
    <w:rsid w:val="005A1998"/>
    <w:rsid w:val="005A321A"/>
    <w:rsid w:val="005B2A73"/>
    <w:rsid w:val="005B6C32"/>
    <w:rsid w:val="005D0E35"/>
    <w:rsid w:val="005E5791"/>
    <w:rsid w:val="005F0CCE"/>
    <w:rsid w:val="005F6830"/>
    <w:rsid w:val="005F72FD"/>
    <w:rsid w:val="0061667F"/>
    <w:rsid w:val="00627F79"/>
    <w:rsid w:val="0064023F"/>
    <w:rsid w:val="006423B5"/>
    <w:rsid w:val="00661921"/>
    <w:rsid w:val="00662819"/>
    <w:rsid w:val="00686CBF"/>
    <w:rsid w:val="006871B5"/>
    <w:rsid w:val="006A58AC"/>
    <w:rsid w:val="006A7893"/>
    <w:rsid w:val="006B7194"/>
    <w:rsid w:val="006D0EDA"/>
    <w:rsid w:val="006D1791"/>
    <w:rsid w:val="006D386F"/>
    <w:rsid w:val="006D7E08"/>
    <w:rsid w:val="006E29E2"/>
    <w:rsid w:val="006E3904"/>
    <w:rsid w:val="006E5638"/>
    <w:rsid w:val="006E6E69"/>
    <w:rsid w:val="006F00CD"/>
    <w:rsid w:val="006F3B25"/>
    <w:rsid w:val="006F66A9"/>
    <w:rsid w:val="00721676"/>
    <w:rsid w:val="0073066A"/>
    <w:rsid w:val="007509F8"/>
    <w:rsid w:val="00751928"/>
    <w:rsid w:val="00756D9E"/>
    <w:rsid w:val="00781C85"/>
    <w:rsid w:val="00782FCD"/>
    <w:rsid w:val="00784353"/>
    <w:rsid w:val="0079118B"/>
    <w:rsid w:val="007A0246"/>
    <w:rsid w:val="007A5792"/>
    <w:rsid w:val="007B387B"/>
    <w:rsid w:val="007B7D75"/>
    <w:rsid w:val="007C0B1E"/>
    <w:rsid w:val="007D3464"/>
    <w:rsid w:val="007E4BDB"/>
    <w:rsid w:val="007E6384"/>
    <w:rsid w:val="007F3E51"/>
    <w:rsid w:val="007F6038"/>
    <w:rsid w:val="00802CEC"/>
    <w:rsid w:val="00804DB6"/>
    <w:rsid w:val="008127EA"/>
    <w:rsid w:val="008205F9"/>
    <w:rsid w:val="008207EA"/>
    <w:rsid w:val="00823B3D"/>
    <w:rsid w:val="00825C38"/>
    <w:rsid w:val="0082693D"/>
    <w:rsid w:val="0083302B"/>
    <w:rsid w:val="00834D63"/>
    <w:rsid w:val="008352F7"/>
    <w:rsid w:val="00837022"/>
    <w:rsid w:val="00837663"/>
    <w:rsid w:val="008616A9"/>
    <w:rsid w:val="0086734F"/>
    <w:rsid w:val="0089157B"/>
    <w:rsid w:val="008937FA"/>
    <w:rsid w:val="0089380C"/>
    <w:rsid w:val="00895C78"/>
    <w:rsid w:val="008A04BB"/>
    <w:rsid w:val="008A0FA5"/>
    <w:rsid w:val="008A7D1D"/>
    <w:rsid w:val="008B31A4"/>
    <w:rsid w:val="008B577E"/>
    <w:rsid w:val="008B781F"/>
    <w:rsid w:val="008C3A2C"/>
    <w:rsid w:val="008C5E7D"/>
    <w:rsid w:val="008E12C8"/>
    <w:rsid w:val="009046A9"/>
    <w:rsid w:val="009057C0"/>
    <w:rsid w:val="00916C63"/>
    <w:rsid w:val="0092508E"/>
    <w:rsid w:val="009302CA"/>
    <w:rsid w:val="00931477"/>
    <w:rsid w:val="00934C54"/>
    <w:rsid w:val="00945E4F"/>
    <w:rsid w:val="009770BF"/>
    <w:rsid w:val="00977C2D"/>
    <w:rsid w:val="00981521"/>
    <w:rsid w:val="0099192C"/>
    <w:rsid w:val="00993E6B"/>
    <w:rsid w:val="009A0466"/>
    <w:rsid w:val="009B4C24"/>
    <w:rsid w:val="009B4D99"/>
    <w:rsid w:val="009C0031"/>
    <w:rsid w:val="009C19C0"/>
    <w:rsid w:val="009D1D21"/>
    <w:rsid w:val="00A00A89"/>
    <w:rsid w:val="00A06FE9"/>
    <w:rsid w:val="00A206FC"/>
    <w:rsid w:val="00A22BA5"/>
    <w:rsid w:val="00A24ABD"/>
    <w:rsid w:val="00A25F3B"/>
    <w:rsid w:val="00A30E9E"/>
    <w:rsid w:val="00A32CB2"/>
    <w:rsid w:val="00A404F8"/>
    <w:rsid w:val="00A5134D"/>
    <w:rsid w:val="00A77F32"/>
    <w:rsid w:val="00A800C4"/>
    <w:rsid w:val="00A85A1A"/>
    <w:rsid w:val="00AA58C0"/>
    <w:rsid w:val="00AB2109"/>
    <w:rsid w:val="00AC19C6"/>
    <w:rsid w:val="00AC3419"/>
    <w:rsid w:val="00AC3BAF"/>
    <w:rsid w:val="00AD48E7"/>
    <w:rsid w:val="00AD787C"/>
    <w:rsid w:val="00AF336D"/>
    <w:rsid w:val="00AF6F35"/>
    <w:rsid w:val="00B05009"/>
    <w:rsid w:val="00B16388"/>
    <w:rsid w:val="00B30588"/>
    <w:rsid w:val="00B32A22"/>
    <w:rsid w:val="00B50E2C"/>
    <w:rsid w:val="00B53A5D"/>
    <w:rsid w:val="00B75FBC"/>
    <w:rsid w:val="00B850C6"/>
    <w:rsid w:val="00B85F7B"/>
    <w:rsid w:val="00B95758"/>
    <w:rsid w:val="00BA6D6E"/>
    <w:rsid w:val="00BB19BA"/>
    <w:rsid w:val="00BB6E56"/>
    <w:rsid w:val="00BB72F2"/>
    <w:rsid w:val="00BD4AE0"/>
    <w:rsid w:val="00BD504A"/>
    <w:rsid w:val="00BE3679"/>
    <w:rsid w:val="00BE6254"/>
    <w:rsid w:val="00BF3CB5"/>
    <w:rsid w:val="00C048EE"/>
    <w:rsid w:val="00C14C59"/>
    <w:rsid w:val="00C33FD9"/>
    <w:rsid w:val="00C40A4B"/>
    <w:rsid w:val="00C87958"/>
    <w:rsid w:val="00C903CB"/>
    <w:rsid w:val="00C97781"/>
    <w:rsid w:val="00CA1A59"/>
    <w:rsid w:val="00CA5A87"/>
    <w:rsid w:val="00CA754F"/>
    <w:rsid w:val="00CB3B58"/>
    <w:rsid w:val="00CC047F"/>
    <w:rsid w:val="00CC217D"/>
    <w:rsid w:val="00CC62E3"/>
    <w:rsid w:val="00CC7A3B"/>
    <w:rsid w:val="00CE185E"/>
    <w:rsid w:val="00CE4393"/>
    <w:rsid w:val="00D20003"/>
    <w:rsid w:val="00D23CCC"/>
    <w:rsid w:val="00D34BFD"/>
    <w:rsid w:val="00D43C10"/>
    <w:rsid w:val="00D51DDB"/>
    <w:rsid w:val="00D53678"/>
    <w:rsid w:val="00D5546C"/>
    <w:rsid w:val="00D568B8"/>
    <w:rsid w:val="00D74AE6"/>
    <w:rsid w:val="00D77F15"/>
    <w:rsid w:val="00D808A9"/>
    <w:rsid w:val="00D86463"/>
    <w:rsid w:val="00D91A9B"/>
    <w:rsid w:val="00D95C5D"/>
    <w:rsid w:val="00D95E62"/>
    <w:rsid w:val="00DA4C45"/>
    <w:rsid w:val="00DA6087"/>
    <w:rsid w:val="00DB384C"/>
    <w:rsid w:val="00DB5A11"/>
    <w:rsid w:val="00DC2EAB"/>
    <w:rsid w:val="00DD0973"/>
    <w:rsid w:val="00DD305D"/>
    <w:rsid w:val="00DD4142"/>
    <w:rsid w:val="00DD43D3"/>
    <w:rsid w:val="00DD4F26"/>
    <w:rsid w:val="00DD5724"/>
    <w:rsid w:val="00DD7273"/>
    <w:rsid w:val="00DE7372"/>
    <w:rsid w:val="00E063EB"/>
    <w:rsid w:val="00E314E0"/>
    <w:rsid w:val="00E42246"/>
    <w:rsid w:val="00E509B1"/>
    <w:rsid w:val="00E53CE1"/>
    <w:rsid w:val="00E540F2"/>
    <w:rsid w:val="00E60654"/>
    <w:rsid w:val="00E902E4"/>
    <w:rsid w:val="00EB6BFC"/>
    <w:rsid w:val="00EB719A"/>
    <w:rsid w:val="00EC4669"/>
    <w:rsid w:val="00EC498D"/>
    <w:rsid w:val="00EC565F"/>
    <w:rsid w:val="00EC7674"/>
    <w:rsid w:val="00EE36C3"/>
    <w:rsid w:val="00EE74F6"/>
    <w:rsid w:val="00EF0348"/>
    <w:rsid w:val="00F006B7"/>
    <w:rsid w:val="00F332DF"/>
    <w:rsid w:val="00F33842"/>
    <w:rsid w:val="00F41824"/>
    <w:rsid w:val="00F47C9D"/>
    <w:rsid w:val="00F53965"/>
    <w:rsid w:val="00F55233"/>
    <w:rsid w:val="00F60668"/>
    <w:rsid w:val="00F67746"/>
    <w:rsid w:val="00F70957"/>
    <w:rsid w:val="00F77D41"/>
    <w:rsid w:val="00F84974"/>
    <w:rsid w:val="00F90FE7"/>
    <w:rsid w:val="00F91764"/>
    <w:rsid w:val="00F96F9A"/>
    <w:rsid w:val="00F9753F"/>
    <w:rsid w:val="00F97CCC"/>
    <w:rsid w:val="00FA3AE5"/>
    <w:rsid w:val="00FA4F2E"/>
    <w:rsid w:val="00FA627A"/>
    <w:rsid w:val="00FB2D6E"/>
    <w:rsid w:val="00FC2A24"/>
    <w:rsid w:val="00FC6B97"/>
    <w:rsid w:val="00FD25C6"/>
    <w:rsid w:val="00FE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E95C57"/>
  <w15:chartTrackingRefBased/>
  <w15:docId w15:val="{D9449680-CC4D-4B76-A71F-ECF5F7D2F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379"/>
    <w:pPr>
      <w:spacing w:after="200" w:line="276" w:lineRule="auto"/>
    </w:pPr>
    <w:rPr>
      <w:rFonts w:ascii="Calibri" w:eastAsia="Calibri" w:hAnsi="Calibri" w:cs="Calibri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B1379"/>
    <w:pPr>
      <w:keepNext/>
      <w:keepLines/>
      <w:spacing w:before="200" w:after="0"/>
      <w:outlineLvl w:val="5"/>
    </w:pPr>
    <w:rPr>
      <w:rFonts w:ascii="Cambria" w:eastAsia="Times New Roman" w:hAnsi="Cambria" w:cs="Cambria"/>
      <w:i/>
      <w:iCs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9"/>
    <w:rsid w:val="003B1379"/>
    <w:rPr>
      <w:rFonts w:ascii="Cambria" w:eastAsia="Times New Roman" w:hAnsi="Cambria" w:cs="Cambria"/>
      <w:i/>
      <w:iCs/>
      <w:color w:val="243F60"/>
    </w:rPr>
  </w:style>
  <w:style w:type="paragraph" w:styleId="ListParagraph">
    <w:name w:val="List Paragraph"/>
    <w:basedOn w:val="Normal"/>
    <w:uiPriority w:val="99"/>
    <w:qFormat/>
    <w:rsid w:val="003B1379"/>
    <w:pPr>
      <w:ind w:left="720"/>
    </w:pPr>
  </w:style>
  <w:style w:type="character" w:styleId="Hyperlink">
    <w:name w:val="Hyperlink"/>
    <w:basedOn w:val="DefaultParagraphFont"/>
    <w:uiPriority w:val="99"/>
    <w:rsid w:val="003B1379"/>
    <w:rPr>
      <w:rFonts w:cs="Times New Roman"/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137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A5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79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792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7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792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5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579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7A57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792"/>
    <w:rPr>
      <w:rFonts w:ascii="Calibri" w:eastAsia="Calibri" w:hAnsi="Calibri" w:cs="Calibr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C241A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C33FD9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33FD9"/>
    <w:rPr>
      <w:rFonts w:eastAsiaTheme="minorEastAsia"/>
      <w:lang w:val="en-US"/>
    </w:rPr>
  </w:style>
  <w:style w:type="table" w:customStyle="1" w:styleId="TableGrid3">
    <w:name w:val="Table Grid3"/>
    <w:basedOn w:val="TableNormal"/>
    <w:next w:val="TableGrid"/>
    <w:rsid w:val="005332E3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3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D4AE0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1408D4"/>
  </w:style>
  <w:style w:type="paragraph" w:styleId="Revision">
    <w:name w:val="Revision"/>
    <w:hidden/>
    <w:uiPriority w:val="99"/>
    <w:semiHidden/>
    <w:rsid w:val="00A32CB2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overPageProperties xmlns="http://schemas.microsoft.com/office/2006/coverPageProps">
  <PublishDate>019</PublishDate>
  <Abstract/>
  <CompanyAddress/>
  <CompanyPhone/>
  <CompanyFax/>
  <CompanyEmail/>
</CoverPage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3FB3B21D855042888EE8BF8B5E315A" ma:contentTypeVersion="11" ma:contentTypeDescription="Create a new document." ma:contentTypeScope="" ma:versionID="574cbfe497303cec400b170240d7def9">
  <xsd:schema xmlns:xsd="http://www.w3.org/2001/XMLSchema" xmlns:xs="http://www.w3.org/2001/XMLSchema" xmlns:p="http://schemas.microsoft.com/office/2006/metadata/properties" xmlns:ns3="aceb51f4-b71b-4215-ae9b-efcb5d1408ef" xmlns:ns4="6fb2e3a2-d222-4d0b-89c9-e79742be1f26" targetNamespace="http://schemas.microsoft.com/office/2006/metadata/properties" ma:root="true" ma:fieldsID="2b50c9484d6f7bdb99397da0af53cc1a" ns3:_="" ns4:_="">
    <xsd:import namespace="aceb51f4-b71b-4215-ae9b-efcb5d1408ef"/>
    <xsd:import namespace="6fb2e3a2-d222-4d0b-89c9-e79742be1f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eb51f4-b71b-4215-ae9b-efcb5d140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2e3a2-d222-4d0b-89c9-e79742be1f2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0382A23-5461-4F74-B996-5C22BFE921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ceb51f4-b71b-4215-ae9b-efcb5d1408ef"/>
    <ds:schemaRef ds:uri="6fb2e3a2-d222-4d0b-89c9-e79742be1f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C23CA5-9C6B-4EAF-8890-9FAE60FE071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5FD6B8D-3311-41C2-92C1-266BA16157EE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3</Words>
  <Characters>2665</Characters>
  <Application>Microsoft Office Word</Application>
  <DocSecurity>0</DocSecurity>
  <Lines>95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rticipant Information Sheet</vt:lpstr>
    </vt:vector>
  </TitlesOfParts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icipant Information Sheet</dc:title>
  <dc:subject>Appendix 3</dc:subject>
  <dc:creator>Blackburn, Nicole</dc:creator>
  <cp:keywords/>
  <dc:description/>
  <cp:lastModifiedBy>Blackburn, Nicole</cp:lastModifiedBy>
  <cp:revision>4</cp:revision>
  <dcterms:created xsi:type="dcterms:W3CDTF">2026-02-27T19:13:00Z</dcterms:created>
  <dcterms:modified xsi:type="dcterms:W3CDTF">2026-03-02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3FB3B21D855042888EE8BF8B5E315A</vt:lpwstr>
  </property>
</Properties>
</file>